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35DB9" w14:textId="77777777" w:rsidR="006B09E1" w:rsidRDefault="006B09E1" w:rsidP="00E4618A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6B09E1">
        <w:rPr>
          <w:rFonts w:ascii="Arial" w:hAnsi="Arial" w:cs="Arial"/>
          <w:b/>
          <w:sz w:val="24"/>
          <w:szCs w:val="24"/>
        </w:rPr>
        <w:t>Healing through Empowerment and Active Listening (</w:t>
      </w:r>
      <w:proofErr w:type="spellStart"/>
      <w:r w:rsidRPr="006B09E1">
        <w:rPr>
          <w:rFonts w:ascii="Arial" w:hAnsi="Arial" w:cs="Arial"/>
          <w:b/>
          <w:sz w:val="24"/>
          <w:szCs w:val="24"/>
        </w:rPr>
        <w:t>HEALing</w:t>
      </w:r>
      <w:proofErr w:type="spellEnd"/>
      <w:r w:rsidRPr="006B09E1">
        <w:rPr>
          <w:rFonts w:ascii="Arial" w:hAnsi="Arial" w:cs="Arial"/>
          <w:b/>
          <w:sz w:val="24"/>
          <w:szCs w:val="24"/>
        </w:rPr>
        <w:t>): Experience-Based Co-Design of a Nurse-Led Personalized Self-Care Support Intervention for Primary Care Patients with Diabetic Foot Ulcers</w:t>
      </w:r>
    </w:p>
    <w:p w14:paraId="23B3011B" w14:textId="3B6EBB47" w:rsidR="00E4618A" w:rsidRPr="00E4618A" w:rsidRDefault="00B91C97" w:rsidP="00E4618A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2</w:t>
      </w:r>
      <w:r w:rsidR="00E4618A" w:rsidRPr="00E4618A">
        <w:rPr>
          <w:rFonts w:ascii="Arial" w:hAnsi="Arial" w:cs="Arial"/>
          <w:b/>
          <w:sz w:val="24"/>
          <w:szCs w:val="24"/>
        </w:rPr>
        <w:t xml:space="preserve"> </w:t>
      </w:r>
      <w:r w:rsidR="00E4618A" w:rsidRPr="00E4618A">
        <w:rPr>
          <w:rFonts w:ascii="Arial" w:hAnsi="Arial" w:cs="Arial"/>
          <w:b/>
          <w:color w:val="323232"/>
          <w:sz w:val="24"/>
          <w:szCs w:val="24"/>
        </w:rPr>
        <w:t>Completed guidance for reporting intervention development studies in health research (GUIDED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45"/>
        <w:gridCol w:w="1841"/>
        <w:gridCol w:w="962"/>
      </w:tblGrid>
      <w:tr w:rsidR="00E4618A" w:rsidRPr="0066031F" w14:paraId="0B595C62" w14:textId="77777777" w:rsidTr="002929C0">
        <w:tc>
          <w:tcPr>
            <w:tcW w:w="11194" w:type="dxa"/>
          </w:tcPr>
          <w:p w14:paraId="253E207B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6031F">
              <w:rPr>
                <w:rFonts w:ascii="Arial" w:hAnsi="Arial" w:cs="Arial"/>
              </w:rPr>
              <w:t>Item description</w:t>
            </w:r>
          </w:p>
        </w:tc>
        <w:tc>
          <w:tcPr>
            <w:tcW w:w="1842" w:type="dxa"/>
          </w:tcPr>
          <w:p w14:paraId="5B70E6F3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6031F">
              <w:rPr>
                <w:rFonts w:ascii="Arial" w:hAnsi="Arial" w:cs="Arial"/>
              </w:rPr>
              <w:t>Page in manuscript where item is located</w:t>
            </w:r>
          </w:p>
        </w:tc>
        <w:tc>
          <w:tcPr>
            <w:tcW w:w="912" w:type="dxa"/>
          </w:tcPr>
          <w:p w14:paraId="1558D112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6031F">
              <w:rPr>
                <w:rFonts w:ascii="Arial" w:hAnsi="Arial" w:cs="Arial"/>
              </w:rPr>
              <w:t>Others*</w:t>
            </w:r>
          </w:p>
        </w:tc>
      </w:tr>
      <w:tr w:rsidR="00E4618A" w:rsidRPr="0066031F" w14:paraId="53B699D4" w14:textId="77777777" w:rsidTr="002929C0">
        <w:tc>
          <w:tcPr>
            <w:tcW w:w="11194" w:type="dxa"/>
          </w:tcPr>
          <w:p w14:paraId="7E39E1F5" w14:textId="77777777" w:rsidR="00E4618A" w:rsidRPr="0066031F" w:rsidRDefault="00E4618A" w:rsidP="00775C5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031F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031F">
              <w:rPr>
                <w:rFonts w:ascii="Arial" w:hAnsi="Arial" w:cs="Arial"/>
                <w:sz w:val="22"/>
                <w:szCs w:val="22"/>
              </w:rPr>
              <w:t xml:space="preserve">Report the context for which the intervention was developed. </w:t>
            </w:r>
          </w:p>
        </w:tc>
        <w:tc>
          <w:tcPr>
            <w:tcW w:w="1842" w:type="dxa"/>
          </w:tcPr>
          <w:p w14:paraId="0D9E635A" w14:textId="26F747CA" w:rsidR="00E4618A" w:rsidRPr="0066031F" w:rsidRDefault="002929C0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  <w:tc>
          <w:tcPr>
            <w:tcW w:w="912" w:type="dxa"/>
          </w:tcPr>
          <w:p w14:paraId="1056242D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3DD0147B" w14:textId="77777777" w:rsidTr="002929C0">
        <w:tc>
          <w:tcPr>
            <w:tcW w:w="11194" w:type="dxa"/>
          </w:tcPr>
          <w:p w14:paraId="1F383ECC" w14:textId="77777777" w:rsidR="00E4618A" w:rsidRPr="0066031F" w:rsidRDefault="00E4618A" w:rsidP="00775C5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031F">
              <w:rPr>
                <w:rFonts w:ascii="Arial" w:hAnsi="Arial" w:cs="Arial"/>
                <w:sz w:val="22"/>
                <w:szCs w:val="22"/>
              </w:rPr>
              <w:t xml:space="preserve">2. Report the purpose of the intervention development process. </w:t>
            </w:r>
          </w:p>
        </w:tc>
        <w:tc>
          <w:tcPr>
            <w:tcW w:w="1842" w:type="dxa"/>
          </w:tcPr>
          <w:p w14:paraId="4BCDD759" w14:textId="025B0B26" w:rsidR="00E4618A" w:rsidRPr="0066031F" w:rsidRDefault="002929C0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</w:t>
            </w:r>
          </w:p>
        </w:tc>
        <w:tc>
          <w:tcPr>
            <w:tcW w:w="912" w:type="dxa"/>
          </w:tcPr>
          <w:p w14:paraId="32CB56DC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10FDA226" w14:textId="77777777" w:rsidTr="002929C0">
        <w:tc>
          <w:tcPr>
            <w:tcW w:w="11194" w:type="dxa"/>
          </w:tcPr>
          <w:p w14:paraId="72AE955D" w14:textId="77777777" w:rsidR="00E4618A" w:rsidRPr="0066031F" w:rsidRDefault="00E4618A" w:rsidP="00775C5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031F">
              <w:rPr>
                <w:rFonts w:ascii="Arial" w:hAnsi="Arial" w:cs="Arial"/>
                <w:sz w:val="22"/>
                <w:szCs w:val="22"/>
              </w:rPr>
              <w:t xml:space="preserve">3. Report the target population for the intervention development process. </w:t>
            </w:r>
          </w:p>
        </w:tc>
        <w:tc>
          <w:tcPr>
            <w:tcW w:w="1842" w:type="dxa"/>
          </w:tcPr>
          <w:p w14:paraId="2EA4F318" w14:textId="0ACD79D7" w:rsidR="00E4618A" w:rsidRPr="0066031F" w:rsidRDefault="002929C0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10</w:t>
            </w:r>
          </w:p>
        </w:tc>
        <w:tc>
          <w:tcPr>
            <w:tcW w:w="912" w:type="dxa"/>
          </w:tcPr>
          <w:p w14:paraId="090E9F30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71D8C352" w14:textId="77777777" w:rsidTr="002929C0">
        <w:tc>
          <w:tcPr>
            <w:tcW w:w="11194" w:type="dxa"/>
          </w:tcPr>
          <w:p w14:paraId="6D4237A3" w14:textId="77777777" w:rsidR="00E4618A" w:rsidRPr="0066031F" w:rsidRDefault="00E4618A" w:rsidP="00775C5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031F">
              <w:rPr>
                <w:rFonts w:ascii="Arial" w:hAnsi="Arial" w:cs="Arial"/>
                <w:sz w:val="22"/>
                <w:szCs w:val="22"/>
              </w:rPr>
              <w:t xml:space="preserve">4. Report how any published intervention development approach contributed to the development process </w:t>
            </w:r>
          </w:p>
        </w:tc>
        <w:tc>
          <w:tcPr>
            <w:tcW w:w="1842" w:type="dxa"/>
          </w:tcPr>
          <w:p w14:paraId="205D4C06" w14:textId="450BB355" w:rsidR="00E4618A" w:rsidRPr="0066031F" w:rsidRDefault="002929C0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</w:t>
            </w:r>
          </w:p>
        </w:tc>
        <w:tc>
          <w:tcPr>
            <w:tcW w:w="912" w:type="dxa"/>
          </w:tcPr>
          <w:p w14:paraId="363A338F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73EE1A0B" w14:textId="77777777" w:rsidTr="002929C0">
        <w:tc>
          <w:tcPr>
            <w:tcW w:w="11194" w:type="dxa"/>
          </w:tcPr>
          <w:p w14:paraId="23CA20D8" w14:textId="77777777" w:rsidR="00E4618A" w:rsidRPr="0066031F" w:rsidRDefault="00E4618A" w:rsidP="00775C5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031F">
              <w:rPr>
                <w:rFonts w:ascii="Arial" w:hAnsi="Arial" w:cs="Arial"/>
                <w:sz w:val="22"/>
                <w:szCs w:val="22"/>
              </w:rPr>
              <w:t xml:space="preserve">5. Report how evidence from different sources informed the intervention development process. </w:t>
            </w:r>
          </w:p>
        </w:tc>
        <w:tc>
          <w:tcPr>
            <w:tcW w:w="1842" w:type="dxa"/>
          </w:tcPr>
          <w:p w14:paraId="1C5AC248" w14:textId="37E07C14" w:rsidR="00E4618A" w:rsidRPr="0066031F" w:rsidRDefault="002929C0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</w:t>
            </w:r>
          </w:p>
        </w:tc>
        <w:tc>
          <w:tcPr>
            <w:tcW w:w="912" w:type="dxa"/>
          </w:tcPr>
          <w:p w14:paraId="60DC0664" w14:textId="18298222" w:rsidR="00E4618A" w:rsidRPr="0066031F" w:rsidRDefault="002D67AD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,3,4</w:t>
            </w:r>
          </w:p>
        </w:tc>
      </w:tr>
      <w:tr w:rsidR="00E4618A" w:rsidRPr="0066031F" w14:paraId="18357E56" w14:textId="77777777" w:rsidTr="002929C0">
        <w:tc>
          <w:tcPr>
            <w:tcW w:w="11194" w:type="dxa"/>
          </w:tcPr>
          <w:p w14:paraId="106A1188" w14:textId="77777777" w:rsidR="00E4618A" w:rsidRPr="0066031F" w:rsidRDefault="00E4618A" w:rsidP="00775C5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031F">
              <w:rPr>
                <w:rFonts w:ascii="Arial" w:hAnsi="Arial" w:cs="Arial"/>
                <w:sz w:val="22"/>
                <w:szCs w:val="22"/>
              </w:rPr>
              <w:t xml:space="preserve">6. Report how/if published theory informed the intervention development process. </w:t>
            </w:r>
          </w:p>
        </w:tc>
        <w:tc>
          <w:tcPr>
            <w:tcW w:w="1842" w:type="dxa"/>
          </w:tcPr>
          <w:p w14:paraId="502F59DC" w14:textId="091356B9" w:rsidR="00E4618A" w:rsidRPr="0066031F" w:rsidRDefault="002929C0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6, 11-12</w:t>
            </w:r>
          </w:p>
        </w:tc>
        <w:tc>
          <w:tcPr>
            <w:tcW w:w="912" w:type="dxa"/>
          </w:tcPr>
          <w:p w14:paraId="43972364" w14:textId="617FD659" w:rsidR="00E4618A" w:rsidRPr="0066031F" w:rsidRDefault="002D67AD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,7,8</w:t>
            </w:r>
          </w:p>
        </w:tc>
      </w:tr>
      <w:tr w:rsidR="00E4618A" w:rsidRPr="0066031F" w14:paraId="125248BF" w14:textId="77777777" w:rsidTr="002929C0">
        <w:tc>
          <w:tcPr>
            <w:tcW w:w="11194" w:type="dxa"/>
          </w:tcPr>
          <w:p w14:paraId="573C55E6" w14:textId="77777777" w:rsidR="00E4618A" w:rsidRPr="0066031F" w:rsidRDefault="00E4618A" w:rsidP="00775C5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031F">
              <w:rPr>
                <w:rFonts w:ascii="Arial" w:hAnsi="Arial" w:cs="Arial"/>
                <w:sz w:val="22"/>
                <w:szCs w:val="22"/>
              </w:rPr>
              <w:t xml:space="preserve">7. Report any use of components from an existing intervention in the current intervention development process. </w:t>
            </w:r>
          </w:p>
        </w:tc>
        <w:tc>
          <w:tcPr>
            <w:tcW w:w="1842" w:type="dxa"/>
          </w:tcPr>
          <w:p w14:paraId="40B83C49" w14:textId="74AEDF1C" w:rsidR="00E4618A" w:rsidRPr="0066031F" w:rsidRDefault="002929C0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1,2</w:t>
            </w:r>
          </w:p>
        </w:tc>
        <w:tc>
          <w:tcPr>
            <w:tcW w:w="912" w:type="dxa"/>
          </w:tcPr>
          <w:p w14:paraId="76ED8D4A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4B3A68C6" w14:textId="77777777" w:rsidTr="002929C0">
        <w:tc>
          <w:tcPr>
            <w:tcW w:w="11194" w:type="dxa"/>
          </w:tcPr>
          <w:p w14:paraId="79BD7A69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6031F">
              <w:rPr>
                <w:rFonts w:ascii="Arial" w:hAnsi="Arial" w:cs="Arial"/>
              </w:rPr>
              <w:t>8. Report any guiding principles, people or factors that were prioritised when making decisions during the intervention development process.</w:t>
            </w:r>
          </w:p>
        </w:tc>
        <w:tc>
          <w:tcPr>
            <w:tcW w:w="1842" w:type="dxa"/>
          </w:tcPr>
          <w:p w14:paraId="750E02BB" w14:textId="0C8834DC" w:rsidR="00E4618A" w:rsidRPr="0066031F" w:rsidRDefault="002929C0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5</w:t>
            </w:r>
          </w:p>
        </w:tc>
        <w:tc>
          <w:tcPr>
            <w:tcW w:w="912" w:type="dxa"/>
          </w:tcPr>
          <w:p w14:paraId="358BB20D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67283E5D" w14:textId="77777777" w:rsidTr="002929C0">
        <w:tc>
          <w:tcPr>
            <w:tcW w:w="11194" w:type="dxa"/>
          </w:tcPr>
          <w:p w14:paraId="1AD25BC8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6031F">
              <w:rPr>
                <w:rFonts w:ascii="Arial" w:hAnsi="Arial" w:cs="Arial"/>
              </w:rPr>
              <w:t>9. Report how stakeholders contributed to the intervention development process.</w:t>
            </w:r>
          </w:p>
        </w:tc>
        <w:tc>
          <w:tcPr>
            <w:tcW w:w="1842" w:type="dxa"/>
          </w:tcPr>
          <w:p w14:paraId="1317D80F" w14:textId="6F5AA78E" w:rsidR="00E4618A" w:rsidRPr="0066031F" w:rsidRDefault="002929C0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7</w:t>
            </w:r>
          </w:p>
        </w:tc>
        <w:tc>
          <w:tcPr>
            <w:tcW w:w="912" w:type="dxa"/>
          </w:tcPr>
          <w:p w14:paraId="14C8671B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3723AA30" w14:textId="77777777" w:rsidTr="002929C0">
        <w:tc>
          <w:tcPr>
            <w:tcW w:w="11194" w:type="dxa"/>
          </w:tcPr>
          <w:p w14:paraId="0DED6189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6031F">
              <w:rPr>
                <w:rFonts w:ascii="Arial" w:hAnsi="Arial" w:cs="Arial"/>
              </w:rPr>
              <w:t>10. Report how the intervention changed in content and format from the start of the intervention development process</w:t>
            </w:r>
          </w:p>
        </w:tc>
        <w:tc>
          <w:tcPr>
            <w:tcW w:w="1842" w:type="dxa"/>
          </w:tcPr>
          <w:p w14:paraId="66C37FE3" w14:textId="7C53ABA4" w:rsidR="00E4618A" w:rsidRPr="0066031F" w:rsidRDefault="00C73A1F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12" w:type="dxa"/>
          </w:tcPr>
          <w:p w14:paraId="750E0D5D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40EE9619" w14:textId="77777777" w:rsidTr="002929C0">
        <w:tc>
          <w:tcPr>
            <w:tcW w:w="11194" w:type="dxa"/>
          </w:tcPr>
          <w:p w14:paraId="6E44C196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6031F">
              <w:rPr>
                <w:rFonts w:ascii="Arial" w:hAnsi="Arial" w:cs="Arial"/>
              </w:rPr>
              <w:t>11. Report any changes to interventions required or likely to be required for subgroups.</w:t>
            </w:r>
          </w:p>
        </w:tc>
        <w:tc>
          <w:tcPr>
            <w:tcW w:w="1842" w:type="dxa"/>
          </w:tcPr>
          <w:p w14:paraId="5EC382A3" w14:textId="27091FDE" w:rsidR="00E4618A" w:rsidRPr="0066031F" w:rsidRDefault="00C73A1F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912" w:type="dxa"/>
          </w:tcPr>
          <w:p w14:paraId="0D779DD4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76AD131C" w14:textId="77777777" w:rsidTr="002929C0">
        <w:tc>
          <w:tcPr>
            <w:tcW w:w="11194" w:type="dxa"/>
          </w:tcPr>
          <w:p w14:paraId="1C010CE2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6031F">
              <w:rPr>
                <w:rFonts w:ascii="Arial" w:hAnsi="Arial" w:cs="Arial"/>
              </w:rPr>
              <w:t>12. Report important uncertainties at the end of the intervention development process.</w:t>
            </w:r>
          </w:p>
        </w:tc>
        <w:tc>
          <w:tcPr>
            <w:tcW w:w="1842" w:type="dxa"/>
          </w:tcPr>
          <w:p w14:paraId="6F57FEBC" w14:textId="53168FF9" w:rsidR="00E4618A" w:rsidRPr="0066031F" w:rsidRDefault="00C73A1F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912" w:type="dxa"/>
          </w:tcPr>
          <w:p w14:paraId="1DD45AD3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57130A38" w14:textId="77777777" w:rsidTr="002929C0">
        <w:tc>
          <w:tcPr>
            <w:tcW w:w="11194" w:type="dxa"/>
          </w:tcPr>
          <w:p w14:paraId="68C31DCB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6031F">
              <w:rPr>
                <w:rFonts w:ascii="Arial" w:hAnsi="Arial" w:cs="Arial"/>
              </w:rPr>
              <w:t xml:space="preserve">13. Follow </w:t>
            </w:r>
            <w:proofErr w:type="spellStart"/>
            <w:r w:rsidRPr="0066031F">
              <w:rPr>
                <w:rFonts w:ascii="Arial" w:hAnsi="Arial" w:cs="Arial"/>
              </w:rPr>
              <w:t>TIDieR</w:t>
            </w:r>
            <w:proofErr w:type="spellEnd"/>
            <w:r w:rsidRPr="0066031F">
              <w:rPr>
                <w:rFonts w:ascii="Arial" w:hAnsi="Arial" w:cs="Arial"/>
              </w:rPr>
              <w:t xml:space="preserve"> guidance when describing the developed intervention.</w:t>
            </w:r>
          </w:p>
        </w:tc>
        <w:tc>
          <w:tcPr>
            <w:tcW w:w="1842" w:type="dxa"/>
          </w:tcPr>
          <w:p w14:paraId="205AE212" w14:textId="5F4DA912" w:rsidR="00E4618A" w:rsidRPr="0066031F" w:rsidRDefault="00C73A1F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7</w:t>
            </w:r>
          </w:p>
        </w:tc>
        <w:tc>
          <w:tcPr>
            <w:tcW w:w="912" w:type="dxa"/>
          </w:tcPr>
          <w:p w14:paraId="599F808A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798C3D33" w14:textId="77777777" w:rsidTr="002929C0">
        <w:tc>
          <w:tcPr>
            <w:tcW w:w="11194" w:type="dxa"/>
          </w:tcPr>
          <w:p w14:paraId="107BE941" w14:textId="77777777" w:rsidR="00E4618A" w:rsidRPr="0066031F" w:rsidRDefault="00E4618A" w:rsidP="00775C5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031F">
              <w:rPr>
                <w:rFonts w:ascii="Arial" w:hAnsi="Arial" w:cs="Arial"/>
                <w:sz w:val="22"/>
                <w:szCs w:val="22"/>
              </w:rPr>
              <w:t xml:space="preserve">14. Report the intervention development process in an open access format. </w:t>
            </w:r>
          </w:p>
        </w:tc>
        <w:tc>
          <w:tcPr>
            <w:tcW w:w="1842" w:type="dxa"/>
          </w:tcPr>
          <w:p w14:paraId="7CB00D18" w14:textId="06D83499" w:rsidR="00E4618A" w:rsidRPr="0066031F" w:rsidRDefault="00C73A1F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7</w:t>
            </w:r>
          </w:p>
        </w:tc>
        <w:tc>
          <w:tcPr>
            <w:tcW w:w="912" w:type="dxa"/>
          </w:tcPr>
          <w:p w14:paraId="08F3518D" w14:textId="77777777" w:rsidR="00E4618A" w:rsidRPr="0066031F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4618A" w:rsidRPr="0066031F" w14:paraId="7C817820" w14:textId="77777777" w:rsidTr="00775C5B">
        <w:tc>
          <w:tcPr>
            <w:tcW w:w="13948" w:type="dxa"/>
            <w:gridSpan w:val="3"/>
          </w:tcPr>
          <w:p w14:paraId="2446AE7D" w14:textId="77777777" w:rsidR="00E4618A" w:rsidRDefault="00E4618A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6031F">
              <w:rPr>
                <w:rFonts w:ascii="Arial" w:hAnsi="Arial" w:cs="Arial"/>
              </w:rPr>
              <w:t xml:space="preserve">*References </w:t>
            </w:r>
          </w:p>
          <w:p w14:paraId="389F6665" w14:textId="27704F03" w:rsidR="00CF3D09" w:rsidRPr="00B67FB7" w:rsidRDefault="00CF3D09" w:rsidP="00CA1A7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>O’Cathain</w:t>
            </w:r>
            <w:proofErr w:type="spellEnd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 xml:space="preserve"> A, </w:t>
            </w:r>
            <w:proofErr w:type="spellStart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>Croot</w:t>
            </w:r>
            <w:proofErr w:type="spellEnd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 xml:space="preserve"> L, Duncan E, Rousseau N, Sworn K, Turner KM, et al. Guidance on how to develop complex interventions to improve health and healthcare. BMJ Open [Internet]. 2019 Aug 1 [cited 2023 Jan 27];9(8). Available from: /</w:t>
            </w:r>
            <w:proofErr w:type="spellStart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>pmc</w:t>
            </w:r>
            <w:proofErr w:type="spellEnd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>/articles/PMC6701588/</w:t>
            </w:r>
          </w:p>
          <w:p w14:paraId="5628117F" w14:textId="386EE773" w:rsidR="00CF3D09" w:rsidRPr="00B67FB7" w:rsidRDefault="00CF3D09" w:rsidP="00CA1A7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>Donetto</w:t>
            </w:r>
            <w:proofErr w:type="spellEnd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 xml:space="preserve"> S, Pierri P, </w:t>
            </w:r>
            <w:proofErr w:type="spellStart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>Tsianakas</w:t>
            </w:r>
            <w:proofErr w:type="spellEnd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 xml:space="preserve"> V, Robert G. Experience-based Co-design and Healthcare Improvement: Realizing Participatory Design in the Public Sector. The Design Journal [Internet]. 2015 [cited 2025 Jan 21];18(2):227–48. Available from: https://www.tandfonline.com/doi/abs/10.2752/175630615X14212498964312</w:t>
            </w:r>
          </w:p>
          <w:p w14:paraId="5A34290D" w14:textId="786A7EAC" w:rsidR="00CF3D09" w:rsidRPr="00B67FB7" w:rsidRDefault="00CF3D09" w:rsidP="00CA1A7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>Bielinska</w:t>
            </w:r>
            <w:proofErr w:type="spellEnd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 xml:space="preserve"> AM, Archer S, Darzi A, Urch C. Co-designing an intervention to increase uptake of advance care planning in later life following emergency hospitalisation: a research protocol using accelerated experience-based co-design (AEBCD) and the behaviour change wheel (BCW). BMJ Open [Internet]. 2022 May 1 [cited 2025 Jan 17];12(5):e055347. Available from: https://bmjopen.bmj.com/content/12/5/e055347</w:t>
            </w:r>
          </w:p>
          <w:p w14:paraId="1E17B17D" w14:textId="6A55827D" w:rsidR="00CF3D09" w:rsidRPr="00B67FB7" w:rsidRDefault="00CF3D09" w:rsidP="00CA1A7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7FB7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McAllister S, Simpson A, </w:t>
            </w:r>
            <w:proofErr w:type="spellStart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>Tsianakas</w:t>
            </w:r>
            <w:proofErr w:type="spellEnd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 xml:space="preserve"> V, Canham N, De Meo V, Stone C, et al. Developing a theory-informed complex intervention to improve nurse–patient therapeutic engagement employing Experience-based Co-design and the Behaviour Change Wheel: an acute mental health ward case study. BMJ Open [Internet]. 2021 May 1 [cited 2025 Jan 17];11(5):e047114. Available from: </w:t>
            </w:r>
            <w:hyperlink r:id="rId9" w:history="1">
              <w:r w:rsidR="00CA1A71" w:rsidRPr="00B67FB7">
                <w:rPr>
                  <w:rStyle w:val="Hyperlink"/>
                  <w:rFonts w:ascii="Arial" w:eastAsia="Times New Roman" w:hAnsi="Arial" w:cs="Arial"/>
                  <w:sz w:val="18"/>
                  <w:szCs w:val="18"/>
                </w:rPr>
                <w:t>https://bmjopen.bmj.com/content/11/5/e047114</w:t>
              </w:r>
            </w:hyperlink>
          </w:p>
          <w:p w14:paraId="06A9D280" w14:textId="22DD6B8A" w:rsidR="00CA1A71" w:rsidRPr="00B67FB7" w:rsidRDefault="00CA1A71" w:rsidP="00CA1A7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7FB7">
              <w:rPr>
                <w:rFonts w:ascii="Arial" w:eastAsia="Times New Roman" w:hAnsi="Arial" w:cs="Arial"/>
                <w:sz w:val="18"/>
                <w:szCs w:val="18"/>
              </w:rPr>
              <w:t xml:space="preserve">Deci EL, Ryan RM. The “What” and “Why” of Goal Pursuits: Human Needs and the Self-Determination of </w:t>
            </w:r>
            <w:proofErr w:type="spellStart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>Behavior</w:t>
            </w:r>
            <w:proofErr w:type="spellEnd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  <w:proofErr w:type="spellStart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>Psychol</w:t>
            </w:r>
            <w:proofErr w:type="spellEnd"/>
            <w:r w:rsidRPr="00B67FB7">
              <w:rPr>
                <w:rFonts w:ascii="Arial" w:eastAsia="Times New Roman" w:hAnsi="Arial" w:cs="Arial"/>
                <w:sz w:val="18"/>
                <w:szCs w:val="18"/>
              </w:rPr>
              <w:t xml:space="preserve"> Inq. 2000;11(4):227–68</w:t>
            </w:r>
          </w:p>
          <w:p w14:paraId="7BC5C2BA" w14:textId="7463017C" w:rsidR="00CA1A71" w:rsidRPr="00B67FB7" w:rsidRDefault="00CA1A71" w:rsidP="00CA1A7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7FB7">
              <w:rPr>
                <w:rFonts w:ascii="Arial" w:eastAsia="Times New Roman" w:hAnsi="Arial" w:cs="Arial"/>
                <w:sz w:val="18"/>
                <w:szCs w:val="18"/>
              </w:rPr>
              <w:t>Deci EL, Ryan RM. Facilitating Optimal Motivation and Psychological Well-Being Across Life’s Domains. 2008;</w:t>
            </w:r>
          </w:p>
          <w:p w14:paraId="3FD5BE1A" w14:textId="3676D740" w:rsidR="00CA1A71" w:rsidRPr="00B67FB7" w:rsidRDefault="00CA1A71" w:rsidP="00CA1A7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7FB7">
              <w:rPr>
                <w:rFonts w:ascii="Arial" w:eastAsia="Times New Roman" w:hAnsi="Arial" w:cs="Arial"/>
                <w:sz w:val="18"/>
                <w:szCs w:val="18"/>
              </w:rPr>
              <w:t>Markland D, Ryan RM, Tobin VJ, Rollnick S. MARKLAND ET AL. MOTIVATIONAL INTERVIEWING MOTIVATIONAL INTERVIEWING AND SELF-DETERMINATION THEORY. J Soc Clin Psychol. 2005;24(6):811–31.</w:t>
            </w:r>
          </w:p>
          <w:p w14:paraId="4DA46306" w14:textId="1618A75A" w:rsidR="00CA1A71" w:rsidRPr="00B67FB7" w:rsidRDefault="00CA1A71" w:rsidP="00CA1A7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7FB7">
              <w:rPr>
                <w:rFonts w:ascii="Arial" w:eastAsia="Times New Roman" w:hAnsi="Arial" w:cs="Arial"/>
                <w:sz w:val="18"/>
                <w:szCs w:val="18"/>
              </w:rPr>
              <w:t>Miller WR, Rose GS. Toward a Theory of Motivational Interviewing. American Psychologist. 2009 Sep;64(6):527–37.</w:t>
            </w:r>
          </w:p>
          <w:p w14:paraId="1414C976" w14:textId="77777777" w:rsidR="00CF3D09" w:rsidRPr="0066031F" w:rsidRDefault="00CF3D09" w:rsidP="00775C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</w:tbl>
    <w:p w14:paraId="0DEA4FAD" w14:textId="77777777" w:rsidR="00E4618A" w:rsidRDefault="00E4618A" w:rsidP="00E4618A">
      <w:pPr>
        <w:autoSpaceDE w:val="0"/>
        <w:autoSpaceDN w:val="0"/>
        <w:adjustRightInd w:val="0"/>
      </w:pPr>
      <w:r>
        <w:lastRenderedPageBreak/>
        <w:t xml:space="preserve">Adapted from: Duncan, E., et al., </w:t>
      </w:r>
      <w:r>
        <w:rPr>
          <w:i/>
          <w:iCs/>
        </w:rPr>
        <w:t xml:space="preserve">Guidance for reporting intervention development studies in health research (GUIDED): an evidence-based consensus study. </w:t>
      </w:r>
      <w:r>
        <w:t xml:space="preserve">BMJ Open, 2020. </w:t>
      </w:r>
      <w:r>
        <w:rPr>
          <w:b/>
          <w:bCs/>
        </w:rPr>
        <w:t xml:space="preserve">10 </w:t>
      </w:r>
      <w:r>
        <w:t>(4): p. e033516.</w:t>
      </w:r>
    </w:p>
    <w:p w14:paraId="70FF50A0" w14:textId="77777777" w:rsidR="00E4618A" w:rsidRDefault="00E4618A" w:rsidP="00E4618A">
      <w:pPr>
        <w:autoSpaceDE w:val="0"/>
        <w:autoSpaceDN w:val="0"/>
        <w:adjustRightInd w:val="0"/>
      </w:pPr>
    </w:p>
    <w:p w14:paraId="3DB4687B" w14:textId="77777777" w:rsidR="0062382D" w:rsidRDefault="0062382D" w:rsidP="00E4618A">
      <w:pPr>
        <w:autoSpaceDE w:val="0"/>
        <w:autoSpaceDN w:val="0"/>
        <w:adjustRightInd w:val="0"/>
      </w:pPr>
    </w:p>
    <w:p w14:paraId="651C44F5" w14:textId="77777777" w:rsidR="00E4618A" w:rsidRDefault="00E4618A" w:rsidP="00E4618A">
      <w:pPr>
        <w:autoSpaceDE w:val="0"/>
        <w:autoSpaceDN w:val="0"/>
        <w:adjustRightInd w:val="0"/>
        <w:rPr>
          <w:rFonts w:ascii="Arial" w:hAnsi="Arial" w:cs="Arial"/>
        </w:rPr>
      </w:pPr>
    </w:p>
    <w:sectPr w:rsidR="00E4618A" w:rsidSect="00486D08">
      <w:footerReference w:type="default" r:id="rId10"/>
      <w:pgSz w:w="16838" w:h="11906" w:orient="landscape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4A514" w14:textId="77777777" w:rsidR="005B086D" w:rsidRDefault="005B086D" w:rsidP="009601D8">
      <w:pPr>
        <w:spacing w:after="0" w:line="240" w:lineRule="auto"/>
      </w:pPr>
      <w:r>
        <w:separator/>
      </w:r>
    </w:p>
  </w:endnote>
  <w:endnote w:type="continuationSeparator" w:id="0">
    <w:p w14:paraId="55467EC3" w14:textId="77777777" w:rsidR="005B086D" w:rsidRDefault="005B086D" w:rsidP="00960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99918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6CFDB2A" w14:textId="77777777" w:rsidR="00C12914" w:rsidRDefault="00C1291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763E8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763E8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F17A45D" w14:textId="77777777" w:rsidR="00C12914" w:rsidRDefault="00C129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22E27" w14:textId="77777777" w:rsidR="005B086D" w:rsidRDefault="005B086D" w:rsidP="009601D8">
      <w:pPr>
        <w:spacing w:after="0" w:line="240" w:lineRule="auto"/>
      </w:pPr>
      <w:r>
        <w:separator/>
      </w:r>
    </w:p>
  </w:footnote>
  <w:footnote w:type="continuationSeparator" w:id="0">
    <w:p w14:paraId="2FECD505" w14:textId="77777777" w:rsidR="005B086D" w:rsidRDefault="005B086D" w:rsidP="009601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83B31"/>
    <w:multiLevelType w:val="hybridMultilevel"/>
    <w:tmpl w:val="FA287C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4D2D42"/>
    <w:multiLevelType w:val="hybridMultilevel"/>
    <w:tmpl w:val="CB645C1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67781"/>
    <w:multiLevelType w:val="hybridMultilevel"/>
    <w:tmpl w:val="E0AA9EB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94D60"/>
    <w:multiLevelType w:val="hybridMultilevel"/>
    <w:tmpl w:val="436E289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FB2A2C"/>
    <w:multiLevelType w:val="hybridMultilevel"/>
    <w:tmpl w:val="31C8293A"/>
    <w:lvl w:ilvl="0" w:tplc="48090019">
      <w:start w:val="1"/>
      <w:numFmt w:val="lowerLetter"/>
      <w:lvlText w:val="%1."/>
      <w:lvlJc w:val="left"/>
      <w:pPr>
        <w:ind w:left="72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064138"/>
    <w:multiLevelType w:val="hybridMultilevel"/>
    <w:tmpl w:val="4B2E95B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8062607"/>
    <w:multiLevelType w:val="hybridMultilevel"/>
    <w:tmpl w:val="3D08F0B0"/>
    <w:lvl w:ilvl="0" w:tplc="E5545CA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93A43D3"/>
    <w:multiLevelType w:val="hybridMultilevel"/>
    <w:tmpl w:val="6750DF5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4258D6"/>
    <w:multiLevelType w:val="hybridMultilevel"/>
    <w:tmpl w:val="A7029CAA"/>
    <w:lvl w:ilvl="0" w:tplc="E5545CA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8929D5"/>
    <w:multiLevelType w:val="hybridMultilevel"/>
    <w:tmpl w:val="A75E3AF4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737509"/>
    <w:multiLevelType w:val="hybridMultilevel"/>
    <w:tmpl w:val="362EF44A"/>
    <w:lvl w:ilvl="0" w:tplc="510238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EAA4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5A8A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1A6C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A2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B601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0EAA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A210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4C19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8E43B82"/>
    <w:multiLevelType w:val="hybridMultilevel"/>
    <w:tmpl w:val="32FEBF48"/>
    <w:lvl w:ilvl="0" w:tplc="08090001">
      <w:start w:val="1"/>
      <w:numFmt w:val="bullet"/>
      <w:lvlText w:val=""/>
      <w:lvlJc w:val="left"/>
      <w:pPr>
        <w:ind w:left="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840" w:hanging="360"/>
      </w:pPr>
      <w:rPr>
        <w:rFonts w:ascii="Wingdings" w:hAnsi="Wingdings" w:hint="default"/>
      </w:rPr>
    </w:lvl>
  </w:abstractNum>
  <w:abstractNum w:abstractNumId="12" w15:restartNumberingAfterBreak="0">
    <w:nsid w:val="3C4B5339"/>
    <w:multiLevelType w:val="hybridMultilevel"/>
    <w:tmpl w:val="1E761D44"/>
    <w:lvl w:ilvl="0" w:tplc="0809000F">
      <w:start w:val="1"/>
      <w:numFmt w:val="decimal"/>
      <w:lvlText w:val="%1."/>
      <w:lvlJc w:val="left"/>
      <w:pPr>
        <w:ind w:left="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840" w:hanging="360"/>
      </w:pPr>
      <w:rPr>
        <w:rFonts w:ascii="Wingdings" w:hAnsi="Wingdings" w:hint="default"/>
      </w:rPr>
    </w:lvl>
  </w:abstractNum>
  <w:abstractNum w:abstractNumId="13" w15:restartNumberingAfterBreak="0">
    <w:nsid w:val="40AC4332"/>
    <w:multiLevelType w:val="hybridMultilevel"/>
    <w:tmpl w:val="CF742E9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E870F3"/>
    <w:multiLevelType w:val="hybridMultilevel"/>
    <w:tmpl w:val="DA00DBF6"/>
    <w:lvl w:ilvl="0" w:tplc="E5545CA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980D05"/>
    <w:multiLevelType w:val="hybridMultilevel"/>
    <w:tmpl w:val="7A4294E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2166823"/>
    <w:multiLevelType w:val="hybridMultilevel"/>
    <w:tmpl w:val="B4F0F114"/>
    <w:lvl w:ilvl="0" w:tplc="0809000F">
      <w:start w:val="1"/>
      <w:numFmt w:val="decimal"/>
      <w:lvlText w:val="%1."/>
      <w:lvlJc w:val="left"/>
      <w:pPr>
        <w:ind w:left="440" w:hanging="360"/>
      </w:pPr>
    </w:lvl>
    <w:lvl w:ilvl="1" w:tplc="08090019" w:tentative="1">
      <w:start w:val="1"/>
      <w:numFmt w:val="lowerLetter"/>
      <w:lvlText w:val="%2."/>
      <w:lvlJc w:val="left"/>
      <w:pPr>
        <w:ind w:left="1160" w:hanging="360"/>
      </w:pPr>
    </w:lvl>
    <w:lvl w:ilvl="2" w:tplc="0809001B" w:tentative="1">
      <w:start w:val="1"/>
      <w:numFmt w:val="lowerRoman"/>
      <w:lvlText w:val="%3."/>
      <w:lvlJc w:val="right"/>
      <w:pPr>
        <w:ind w:left="1880" w:hanging="180"/>
      </w:pPr>
    </w:lvl>
    <w:lvl w:ilvl="3" w:tplc="0809000F" w:tentative="1">
      <w:start w:val="1"/>
      <w:numFmt w:val="decimal"/>
      <w:lvlText w:val="%4."/>
      <w:lvlJc w:val="left"/>
      <w:pPr>
        <w:ind w:left="2600" w:hanging="360"/>
      </w:pPr>
    </w:lvl>
    <w:lvl w:ilvl="4" w:tplc="08090019" w:tentative="1">
      <w:start w:val="1"/>
      <w:numFmt w:val="lowerLetter"/>
      <w:lvlText w:val="%5."/>
      <w:lvlJc w:val="left"/>
      <w:pPr>
        <w:ind w:left="3320" w:hanging="360"/>
      </w:pPr>
    </w:lvl>
    <w:lvl w:ilvl="5" w:tplc="0809001B" w:tentative="1">
      <w:start w:val="1"/>
      <w:numFmt w:val="lowerRoman"/>
      <w:lvlText w:val="%6."/>
      <w:lvlJc w:val="right"/>
      <w:pPr>
        <w:ind w:left="4040" w:hanging="180"/>
      </w:pPr>
    </w:lvl>
    <w:lvl w:ilvl="6" w:tplc="0809000F" w:tentative="1">
      <w:start w:val="1"/>
      <w:numFmt w:val="decimal"/>
      <w:lvlText w:val="%7."/>
      <w:lvlJc w:val="left"/>
      <w:pPr>
        <w:ind w:left="4760" w:hanging="360"/>
      </w:pPr>
    </w:lvl>
    <w:lvl w:ilvl="7" w:tplc="08090019" w:tentative="1">
      <w:start w:val="1"/>
      <w:numFmt w:val="lowerLetter"/>
      <w:lvlText w:val="%8."/>
      <w:lvlJc w:val="left"/>
      <w:pPr>
        <w:ind w:left="5480" w:hanging="360"/>
      </w:pPr>
    </w:lvl>
    <w:lvl w:ilvl="8" w:tplc="08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17" w15:restartNumberingAfterBreak="0">
    <w:nsid w:val="644E5802"/>
    <w:multiLevelType w:val="hybridMultilevel"/>
    <w:tmpl w:val="048E058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9867CEE"/>
    <w:multiLevelType w:val="hybridMultilevel"/>
    <w:tmpl w:val="390A946E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E3740F"/>
    <w:multiLevelType w:val="hybridMultilevel"/>
    <w:tmpl w:val="6EAAD3A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D8D5560"/>
    <w:multiLevelType w:val="hybridMultilevel"/>
    <w:tmpl w:val="F788C83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37913304">
    <w:abstractNumId w:val="13"/>
  </w:num>
  <w:num w:numId="2" w16cid:durableId="1139154528">
    <w:abstractNumId w:val="1"/>
  </w:num>
  <w:num w:numId="3" w16cid:durableId="1015302144">
    <w:abstractNumId w:val="2"/>
  </w:num>
  <w:num w:numId="4" w16cid:durableId="314460194">
    <w:abstractNumId w:val="14"/>
  </w:num>
  <w:num w:numId="5" w16cid:durableId="433867846">
    <w:abstractNumId w:val="6"/>
  </w:num>
  <w:num w:numId="6" w16cid:durableId="1456484531">
    <w:abstractNumId w:val="8"/>
  </w:num>
  <w:num w:numId="7" w16cid:durableId="768937492">
    <w:abstractNumId w:val="4"/>
  </w:num>
  <w:num w:numId="8" w16cid:durableId="730813934">
    <w:abstractNumId w:val="20"/>
  </w:num>
  <w:num w:numId="9" w16cid:durableId="627009191">
    <w:abstractNumId w:val="17"/>
  </w:num>
  <w:num w:numId="10" w16cid:durableId="1341927989">
    <w:abstractNumId w:val="9"/>
  </w:num>
  <w:num w:numId="11" w16cid:durableId="1983542099">
    <w:abstractNumId w:val="18"/>
  </w:num>
  <w:num w:numId="12" w16cid:durableId="1023632709">
    <w:abstractNumId w:val="0"/>
  </w:num>
  <w:num w:numId="13" w16cid:durableId="1284462217">
    <w:abstractNumId w:val="10"/>
  </w:num>
  <w:num w:numId="14" w16cid:durableId="1154298776">
    <w:abstractNumId w:val="3"/>
  </w:num>
  <w:num w:numId="15" w16cid:durableId="2067751287">
    <w:abstractNumId w:val="7"/>
  </w:num>
  <w:num w:numId="16" w16cid:durableId="1564178393">
    <w:abstractNumId w:val="19"/>
  </w:num>
  <w:num w:numId="17" w16cid:durableId="2020890088">
    <w:abstractNumId w:val="15"/>
  </w:num>
  <w:num w:numId="18" w16cid:durableId="225534847">
    <w:abstractNumId w:val="5"/>
  </w:num>
  <w:num w:numId="19" w16cid:durableId="38939578">
    <w:abstractNumId w:val="11"/>
  </w:num>
  <w:num w:numId="20" w16cid:durableId="2011055985">
    <w:abstractNumId w:val="12"/>
  </w:num>
  <w:num w:numId="21" w16cid:durableId="18174385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4DB"/>
    <w:rsid w:val="000203BD"/>
    <w:rsid w:val="00022684"/>
    <w:rsid w:val="000234E7"/>
    <w:rsid w:val="000275D3"/>
    <w:rsid w:val="00065F6F"/>
    <w:rsid w:val="00075227"/>
    <w:rsid w:val="00087D96"/>
    <w:rsid w:val="000A482E"/>
    <w:rsid w:val="000B60E1"/>
    <w:rsid w:val="000B6640"/>
    <w:rsid w:val="000C4D0B"/>
    <w:rsid w:val="000C6A11"/>
    <w:rsid w:val="000C7906"/>
    <w:rsid w:val="000C7AEE"/>
    <w:rsid w:val="000F7BC7"/>
    <w:rsid w:val="001029FD"/>
    <w:rsid w:val="001033D2"/>
    <w:rsid w:val="001074FD"/>
    <w:rsid w:val="00116381"/>
    <w:rsid w:val="00122BBF"/>
    <w:rsid w:val="00123679"/>
    <w:rsid w:val="0013370B"/>
    <w:rsid w:val="00141B4A"/>
    <w:rsid w:val="0015042A"/>
    <w:rsid w:val="001565B9"/>
    <w:rsid w:val="00156956"/>
    <w:rsid w:val="00182234"/>
    <w:rsid w:val="00184534"/>
    <w:rsid w:val="00184672"/>
    <w:rsid w:val="00194468"/>
    <w:rsid w:val="001B1506"/>
    <w:rsid w:val="001C028F"/>
    <w:rsid w:val="001D2E5C"/>
    <w:rsid w:val="001E1310"/>
    <w:rsid w:val="001E1356"/>
    <w:rsid w:val="001E353A"/>
    <w:rsid w:val="001F1986"/>
    <w:rsid w:val="001F492C"/>
    <w:rsid w:val="002047B5"/>
    <w:rsid w:val="00206CCC"/>
    <w:rsid w:val="00221B8B"/>
    <w:rsid w:val="0023346C"/>
    <w:rsid w:val="00236A1B"/>
    <w:rsid w:val="00243397"/>
    <w:rsid w:val="00245C50"/>
    <w:rsid w:val="00271ADB"/>
    <w:rsid w:val="002929C0"/>
    <w:rsid w:val="002B437B"/>
    <w:rsid w:val="002C30B4"/>
    <w:rsid w:val="002C3CFF"/>
    <w:rsid w:val="002D67AD"/>
    <w:rsid w:val="00302C9A"/>
    <w:rsid w:val="00304011"/>
    <w:rsid w:val="003068D2"/>
    <w:rsid w:val="00320A79"/>
    <w:rsid w:val="00326B31"/>
    <w:rsid w:val="003537BE"/>
    <w:rsid w:val="00372D6F"/>
    <w:rsid w:val="0038259F"/>
    <w:rsid w:val="00383FDD"/>
    <w:rsid w:val="0039491D"/>
    <w:rsid w:val="003B4AFD"/>
    <w:rsid w:val="003E4ADA"/>
    <w:rsid w:val="003E56F7"/>
    <w:rsid w:val="003E663F"/>
    <w:rsid w:val="00400103"/>
    <w:rsid w:val="00401870"/>
    <w:rsid w:val="0041058F"/>
    <w:rsid w:val="00410F49"/>
    <w:rsid w:val="00412934"/>
    <w:rsid w:val="00423216"/>
    <w:rsid w:val="00432D96"/>
    <w:rsid w:val="00445513"/>
    <w:rsid w:val="004549C1"/>
    <w:rsid w:val="00460043"/>
    <w:rsid w:val="0046293E"/>
    <w:rsid w:val="00464EF7"/>
    <w:rsid w:val="00486D08"/>
    <w:rsid w:val="0049453F"/>
    <w:rsid w:val="00496AFD"/>
    <w:rsid w:val="004A21EA"/>
    <w:rsid w:val="004B4042"/>
    <w:rsid w:val="004B53A1"/>
    <w:rsid w:val="004B5A7C"/>
    <w:rsid w:val="004D4463"/>
    <w:rsid w:val="004E2CBC"/>
    <w:rsid w:val="004F03F6"/>
    <w:rsid w:val="00503410"/>
    <w:rsid w:val="00505397"/>
    <w:rsid w:val="00527EB6"/>
    <w:rsid w:val="00534DD4"/>
    <w:rsid w:val="0057463A"/>
    <w:rsid w:val="00590249"/>
    <w:rsid w:val="005A1C03"/>
    <w:rsid w:val="005A3577"/>
    <w:rsid w:val="005A768A"/>
    <w:rsid w:val="005B086D"/>
    <w:rsid w:val="005B6371"/>
    <w:rsid w:val="005D1BD6"/>
    <w:rsid w:val="005E0089"/>
    <w:rsid w:val="00605812"/>
    <w:rsid w:val="006211FE"/>
    <w:rsid w:val="006224EC"/>
    <w:rsid w:val="006228F2"/>
    <w:rsid w:val="00623705"/>
    <w:rsid w:val="0062382D"/>
    <w:rsid w:val="00623EFA"/>
    <w:rsid w:val="0063066E"/>
    <w:rsid w:val="006319A4"/>
    <w:rsid w:val="0063615D"/>
    <w:rsid w:val="00650CF1"/>
    <w:rsid w:val="00653677"/>
    <w:rsid w:val="00654AEA"/>
    <w:rsid w:val="006636A1"/>
    <w:rsid w:val="00663B5B"/>
    <w:rsid w:val="00666A4A"/>
    <w:rsid w:val="00670CCA"/>
    <w:rsid w:val="0068042A"/>
    <w:rsid w:val="00680E70"/>
    <w:rsid w:val="00696315"/>
    <w:rsid w:val="00696401"/>
    <w:rsid w:val="006A7443"/>
    <w:rsid w:val="006B09E1"/>
    <w:rsid w:val="006C7A27"/>
    <w:rsid w:val="006D1151"/>
    <w:rsid w:val="006F0151"/>
    <w:rsid w:val="006F68B2"/>
    <w:rsid w:val="006F7E18"/>
    <w:rsid w:val="00704378"/>
    <w:rsid w:val="007256CC"/>
    <w:rsid w:val="00752060"/>
    <w:rsid w:val="00755BDC"/>
    <w:rsid w:val="00774FFF"/>
    <w:rsid w:val="0078519A"/>
    <w:rsid w:val="0079498F"/>
    <w:rsid w:val="007C3E59"/>
    <w:rsid w:val="007C60BE"/>
    <w:rsid w:val="007D128C"/>
    <w:rsid w:val="007D298D"/>
    <w:rsid w:val="007E7533"/>
    <w:rsid w:val="007F0AB3"/>
    <w:rsid w:val="00812BF5"/>
    <w:rsid w:val="00832682"/>
    <w:rsid w:val="0085221A"/>
    <w:rsid w:val="00854D94"/>
    <w:rsid w:val="00867E6B"/>
    <w:rsid w:val="0087518C"/>
    <w:rsid w:val="00875C00"/>
    <w:rsid w:val="0089269C"/>
    <w:rsid w:val="008978A0"/>
    <w:rsid w:val="008D507D"/>
    <w:rsid w:val="008D6F9F"/>
    <w:rsid w:val="008E2CC7"/>
    <w:rsid w:val="00903AFE"/>
    <w:rsid w:val="00907136"/>
    <w:rsid w:val="00913DBB"/>
    <w:rsid w:val="00916D51"/>
    <w:rsid w:val="0093047A"/>
    <w:rsid w:val="00951FD5"/>
    <w:rsid w:val="009563BE"/>
    <w:rsid w:val="009601D8"/>
    <w:rsid w:val="00961FF2"/>
    <w:rsid w:val="00985063"/>
    <w:rsid w:val="009B1AD8"/>
    <w:rsid w:val="009D3D3F"/>
    <w:rsid w:val="009D4C3C"/>
    <w:rsid w:val="009E4A54"/>
    <w:rsid w:val="009F1213"/>
    <w:rsid w:val="009F1DDF"/>
    <w:rsid w:val="009F6206"/>
    <w:rsid w:val="009F6AAB"/>
    <w:rsid w:val="00A14FB6"/>
    <w:rsid w:val="00A275E6"/>
    <w:rsid w:val="00A61726"/>
    <w:rsid w:val="00A622A6"/>
    <w:rsid w:val="00A65EFB"/>
    <w:rsid w:val="00A70A75"/>
    <w:rsid w:val="00A85800"/>
    <w:rsid w:val="00A879EC"/>
    <w:rsid w:val="00A91933"/>
    <w:rsid w:val="00A920B7"/>
    <w:rsid w:val="00A928E6"/>
    <w:rsid w:val="00A94EED"/>
    <w:rsid w:val="00AA33EE"/>
    <w:rsid w:val="00AB2729"/>
    <w:rsid w:val="00AB4D42"/>
    <w:rsid w:val="00AC164B"/>
    <w:rsid w:val="00AC26E1"/>
    <w:rsid w:val="00AC3B31"/>
    <w:rsid w:val="00AD2315"/>
    <w:rsid w:val="00AE15AE"/>
    <w:rsid w:val="00AE5F61"/>
    <w:rsid w:val="00AE6AA8"/>
    <w:rsid w:val="00AF257C"/>
    <w:rsid w:val="00AF4BCD"/>
    <w:rsid w:val="00AF57D2"/>
    <w:rsid w:val="00AF6B78"/>
    <w:rsid w:val="00B044D9"/>
    <w:rsid w:val="00B051E0"/>
    <w:rsid w:val="00B1242E"/>
    <w:rsid w:val="00B17F03"/>
    <w:rsid w:val="00B258A3"/>
    <w:rsid w:val="00B430D2"/>
    <w:rsid w:val="00B54B8F"/>
    <w:rsid w:val="00B56F5F"/>
    <w:rsid w:val="00B57248"/>
    <w:rsid w:val="00B610F2"/>
    <w:rsid w:val="00B67FB7"/>
    <w:rsid w:val="00B71628"/>
    <w:rsid w:val="00B91C97"/>
    <w:rsid w:val="00B97FF6"/>
    <w:rsid w:val="00BB7A44"/>
    <w:rsid w:val="00BC1E98"/>
    <w:rsid w:val="00BC362C"/>
    <w:rsid w:val="00BC3E63"/>
    <w:rsid w:val="00BD543C"/>
    <w:rsid w:val="00C04662"/>
    <w:rsid w:val="00C104E6"/>
    <w:rsid w:val="00C12914"/>
    <w:rsid w:val="00C21C3E"/>
    <w:rsid w:val="00C26A87"/>
    <w:rsid w:val="00C30C65"/>
    <w:rsid w:val="00C31E3B"/>
    <w:rsid w:val="00C43174"/>
    <w:rsid w:val="00C4763B"/>
    <w:rsid w:val="00C53CC4"/>
    <w:rsid w:val="00C53E15"/>
    <w:rsid w:val="00C60692"/>
    <w:rsid w:val="00C73A1F"/>
    <w:rsid w:val="00C81262"/>
    <w:rsid w:val="00CA1A71"/>
    <w:rsid w:val="00CB5ED8"/>
    <w:rsid w:val="00CB7214"/>
    <w:rsid w:val="00CC0BE1"/>
    <w:rsid w:val="00CC49C2"/>
    <w:rsid w:val="00CC6CA3"/>
    <w:rsid w:val="00CD0FEE"/>
    <w:rsid w:val="00CD4993"/>
    <w:rsid w:val="00CE0B88"/>
    <w:rsid w:val="00CF3D09"/>
    <w:rsid w:val="00D2447D"/>
    <w:rsid w:val="00D329F9"/>
    <w:rsid w:val="00D42881"/>
    <w:rsid w:val="00D55900"/>
    <w:rsid w:val="00D62418"/>
    <w:rsid w:val="00D65F70"/>
    <w:rsid w:val="00D848F5"/>
    <w:rsid w:val="00D964DB"/>
    <w:rsid w:val="00DA7B7D"/>
    <w:rsid w:val="00DD73C9"/>
    <w:rsid w:val="00DE70B2"/>
    <w:rsid w:val="00E003A7"/>
    <w:rsid w:val="00E15326"/>
    <w:rsid w:val="00E4618A"/>
    <w:rsid w:val="00E52691"/>
    <w:rsid w:val="00E729EC"/>
    <w:rsid w:val="00E763E8"/>
    <w:rsid w:val="00E804AB"/>
    <w:rsid w:val="00E81977"/>
    <w:rsid w:val="00E82A7C"/>
    <w:rsid w:val="00E92345"/>
    <w:rsid w:val="00EA1FE2"/>
    <w:rsid w:val="00EA6322"/>
    <w:rsid w:val="00EB2F93"/>
    <w:rsid w:val="00EB413D"/>
    <w:rsid w:val="00EC2D0E"/>
    <w:rsid w:val="00EC5F44"/>
    <w:rsid w:val="00ED4796"/>
    <w:rsid w:val="00EE1D70"/>
    <w:rsid w:val="00EE7921"/>
    <w:rsid w:val="00F03314"/>
    <w:rsid w:val="00F05F88"/>
    <w:rsid w:val="00F151BF"/>
    <w:rsid w:val="00F411AF"/>
    <w:rsid w:val="00F41F2A"/>
    <w:rsid w:val="00F8662A"/>
    <w:rsid w:val="00FA7812"/>
    <w:rsid w:val="00FC0ADC"/>
    <w:rsid w:val="00FD483E"/>
    <w:rsid w:val="00FE242A"/>
    <w:rsid w:val="00FF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1D234"/>
  <w15:chartTrackingRefBased/>
  <w15:docId w15:val="{10D9E51F-3CA4-4AF9-8E8E-0C670BEE1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7B7D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01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1D8"/>
  </w:style>
  <w:style w:type="paragraph" w:styleId="Footer">
    <w:name w:val="footer"/>
    <w:basedOn w:val="Normal"/>
    <w:link w:val="FooterChar"/>
    <w:uiPriority w:val="99"/>
    <w:unhideWhenUsed/>
    <w:rsid w:val="009601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1D8"/>
  </w:style>
  <w:style w:type="paragraph" w:styleId="NoSpacing">
    <w:name w:val="No Spacing"/>
    <w:link w:val="NoSpacingChar"/>
    <w:uiPriority w:val="1"/>
    <w:qFormat/>
    <w:rsid w:val="006224EC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224EC"/>
    <w:rPr>
      <w:rFonts w:eastAsiaTheme="minorEastAsia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93047A"/>
    <w:pPr>
      <w:spacing w:line="312" w:lineRule="auto"/>
      <w:ind w:left="720"/>
      <w:contextualSpacing/>
    </w:pPr>
    <w:rPr>
      <w:rFonts w:eastAsiaTheme="minorEastAsia"/>
      <w:sz w:val="21"/>
      <w:szCs w:val="21"/>
    </w:rPr>
  </w:style>
  <w:style w:type="character" w:customStyle="1" w:styleId="ListParagraphChar">
    <w:name w:val="List Paragraph Char"/>
    <w:link w:val="ListParagraph"/>
    <w:uiPriority w:val="34"/>
    <w:locked/>
    <w:rsid w:val="0093047A"/>
    <w:rPr>
      <w:rFonts w:eastAsiaTheme="minorEastAsia"/>
      <w:sz w:val="21"/>
      <w:szCs w:val="21"/>
    </w:rPr>
  </w:style>
  <w:style w:type="paragraph" w:customStyle="1" w:styleId="Default">
    <w:name w:val="Default"/>
    <w:rsid w:val="001E353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E4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04011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A7B7D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styleId="Hyperlink">
    <w:name w:val="Hyperlink"/>
    <w:basedOn w:val="DefaultParagraphFont"/>
    <w:uiPriority w:val="99"/>
    <w:unhideWhenUsed/>
    <w:rsid w:val="00DA7B7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1A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24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206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6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8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bmjopen.bmj.com/content/11/5/e0471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3-06-28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87F507C-81A2-439C-921B-BD004FF71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ed Educational Intervention for Self-Care Programme for Patients with Diabetic Foot Ulcer: Manual for</vt:lpstr>
    </vt:vector>
  </TitlesOfParts>
  <Company>NaTIONAL hEALTHCARE group polyclinics</Company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ed Educational Intervention for Self-Care Programme for Patients with Diabetic Foot Ulcer: Manual for</dc:title>
  <dc:subject>Behavioural Intervention for Self-care Improvement for Primary Care Patients with Diabetic Foot Ulcer</dc:subject>
  <dc:creator>(Wound Care) Nursing Services</dc:creator>
  <cp:keywords/>
  <dc:description/>
  <cp:lastModifiedBy>#ZHU XIAOLI#</cp:lastModifiedBy>
  <cp:revision>7</cp:revision>
  <cp:lastPrinted>2023-06-27T14:00:00Z</cp:lastPrinted>
  <dcterms:created xsi:type="dcterms:W3CDTF">2025-03-05T11:12:00Z</dcterms:created>
  <dcterms:modified xsi:type="dcterms:W3CDTF">2025-03-30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466937801/vancouver</vt:lpwstr>
  </property>
  <property fmtid="{D5CDD505-2E9C-101B-9397-08002B2CF9AE}" pid="21" name="Mendeley Recent Style Name 9_1">
    <vt:lpwstr>Vancouver - Xiaoli Zhu , MD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</vt:lpwstr>
  </property>
  <property fmtid="{D5CDD505-2E9C-101B-9397-08002B2CF9AE}" pid="24" name="Mendeley Unique User Id_1">
    <vt:lpwstr>ed7e4408-0989-3028-abd5-664b79a0143a</vt:lpwstr>
  </property>
</Properties>
</file>